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CBAD3" w14:textId="77777777" w:rsidR="00DC634C" w:rsidRPr="007D2CCF" w:rsidRDefault="00DC634C" w:rsidP="00DC634C">
      <w:pPr>
        <w:jc w:val="left"/>
        <w:rPr>
          <w:rFonts w:ascii="Times New Roman" w:hAnsi="Times New Roman" w:cs="Times New Roman"/>
          <w:sz w:val="24"/>
          <w:szCs w:val="24"/>
        </w:rPr>
      </w:pPr>
      <w:r w:rsidRPr="007D2C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D70494" wp14:editId="1FD76AAC">
            <wp:extent cx="5274310" cy="2966720"/>
            <wp:effectExtent l="0" t="0" r="0" b="0"/>
            <wp:docPr id="1713893013" name="图片 1713893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023235" name="图片 5980232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801B9" w14:textId="771FBC37" w:rsidR="00DC634C" w:rsidRDefault="00DC634C" w:rsidP="00DC634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Pr="007D2CCF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D2C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D2C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7D2CCF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7D2C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2CCF">
        <w:rPr>
          <w:rFonts w:ascii="Times New Roman" w:hAnsi="Times New Roman" w:cs="Times New Roman"/>
          <w:sz w:val="24"/>
          <w:szCs w:val="24"/>
        </w:rPr>
        <w:t xml:space="preserve">Octreotide imaging showed increased uptake at the hepatic hilum (yellow arrow) with no significant uptake observed in other abdominal regions. </w:t>
      </w:r>
      <w:r w:rsidRPr="007D2CC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D2CCF">
        <w:rPr>
          <w:rFonts w:ascii="Times New Roman" w:hAnsi="Times New Roman" w:cs="Times New Roman"/>
          <w:sz w:val="24"/>
          <w:szCs w:val="24"/>
        </w:rPr>
        <w:t xml:space="preserve"> SPECT-CT imaging indicated the location of the high uptake mass corresponding to the findings on the contrast-enhanced CT</w:t>
      </w:r>
    </w:p>
    <w:p w14:paraId="1CC1C226" w14:textId="77777777" w:rsidR="000F02C7" w:rsidRPr="00DC634C" w:rsidRDefault="000F02C7"/>
    <w:sectPr w:rsidR="000F02C7" w:rsidRPr="00DC6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9C9"/>
    <w:rsid w:val="000F02C7"/>
    <w:rsid w:val="004109C9"/>
    <w:rsid w:val="00DC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EFCE"/>
  <w15:chartTrackingRefBased/>
  <w15:docId w15:val="{01775A69-33E2-49B3-BF53-E3C9DC4D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3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尧戈 刘</dc:creator>
  <cp:keywords/>
  <dc:description/>
  <cp:lastModifiedBy>尧戈 刘</cp:lastModifiedBy>
  <cp:revision>2</cp:revision>
  <dcterms:created xsi:type="dcterms:W3CDTF">2023-08-18T14:14:00Z</dcterms:created>
  <dcterms:modified xsi:type="dcterms:W3CDTF">2023-08-18T14:14:00Z</dcterms:modified>
</cp:coreProperties>
</file>